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BEBAF" w14:textId="77777777" w:rsidR="00C26285" w:rsidRDefault="001A7160">
      <w:pPr>
        <w:pStyle w:val="Heading1"/>
      </w:pPr>
      <w:bookmarkStart w:id="0" w:name="reporting-checklist-for-randomised-trial"/>
      <w:bookmarkEnd w:id="0"/>
      <w:r>
        <w:t>Reporting checklist for randomised trial.</w:t>
      </w:r>
    </w:p>
    <w:p w14:paraId="7E8BEBB0" w14:textId="77777777" w:rsidR="00C26285" w:rsidRDefault="001A7160">
      <w:r>
        <w:t>Based on the CONSORT guidelines.</w:t>
      </w:r>
    </w:p>
    <w:p w14:paraId="7E8BEBB1" w14:textId="77777777" w:rsidR="00C26285" w:rsidRDefault="001A7160">
      <w:pPr>
        <w:pStyle w:val="Heading2"/>
      </w:pPr>
      <w:bookmarkStart w:id="1" w:name="instructions-to-authors"/>
      <w:bookmarkEnd w:id="1"/>
      <w:r>
        <w:t>Instructions to authors</w:t>
      </w:r>
    </w:p>
    <w:p w14:paraId="7E8BEBB2" w14:textId="77777777" w:rsidR="00C26285" w:rsidRDefault="001A7160">
      <w:r>
        <w:t>Complete this checklist by entering the page numbers from your manuscript where readers will find each of the items listed below.</w:t>
      </w:r>
    </w:p>
    <w:p w14:paraId="7E8BEBB3" w14:textId="77777777" w:rsidR="00C26285" w:rsidRDefault="001A7160">
      <w:r>
        <w:t>Your article may not currently address all the items on the checklist. Please modify your text to include the missing informat</w:t>
      </w:r>
      <w:r>
        <w:t>ion. If you are certain that an item does not apply, please write "n/a" and provide a short explanation.</w:t>
      </w:r>
    </w:p>
    <w:p w14:paraId="7E8BEBB4" w14:textId="77777777" w:rsidR="00C26285" w:rsidRDefault="001A7160">
      <w:r>
        <w:t>Upload your completed checklist as an extra file when you submit to a journal.</w:t>
      </w:r>
    </w:p>
    <w:p w14:paraId="7E8BEBB5" w14:textId="77777777" w:rsidR="00C26285" w:rsidRDefault="001A7160">
      <w:r>
        <w:t>In your methods section, say that you used the CONSORTreporting guidelin</w:t>
      </w:r>
      <w:r>
        <w:t>es, and cite them as:</w:t>
      </w:r>
    </w:p>
    <w:p w14:paraId="7E8BEBB6" w14:textId="77777777" w:rsidR="00C26285" w:rsidRDefault="001A7160">
      <w:r>
        <w:t>Schulz KF, Altman DG, Moher D, for the CONSORT Group. CONSORT 2010 Statement: updated guidelines for reporting parallel group randomised trials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728"/>
        <w:gridCol w:w="750"/>
        <w:gridCol w:w="6113"/>
        <w:gridCol w:w="1209"/>
      </w:tblGrid>
      <w:tr w:rsidR="00C26285" w14:paraId="7E8BEBBB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E8BEBB7" w14:textId="77777777" w:rsidR="00C26285" w:rsidRDefault="00C26285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E8BEBB8" w14:textId="77777777" w:rsidR="00C26285" w:rsidRDefault="00C26285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E8BEBB9" w14:textId="77777777" w:rsidR="00C26285" w:rsidRDefault="001A7160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E8BEBBA" w14:textId="77777777" w:rsidR="00C26285" w:rsidRDefault="001A7160">
            <w:pPr>
              <w:jc w:val="right"/>
            </w:pPr>
            <w:r>
              <w:t>Page Number</w:t>
            </w:r>
          </w:p>
        </w:tc>
      </w:tr>
      <w:tr w:rsidR="00C26285" w14:paraId="7E8BEBC0" w14:textId="77777777">
        <w:tc>
          <w:tcPr>
            <w:tcW w:w="0" w:type="auto"/>
          </w:tcPr>
          <w:p w14:paraId="7E8BEBBC" w14:textId="77777777" w:rsidR="00C26285" w:rsidRDefault="001A7160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7E8BEBBD" w14:textId="77777777" w:rsidR="00C26285" w:rsidRDefault="00C26285"/>
        </w:tc>
        <w:tc>
          <w:tcPr>
            <w:tcW w:w="0" w:type="auto"/>
          </w:tcPr>
          <w:p w14:paraId="7E8BEBBE" w14:textId="77777777" w:rsidR="00C26285" w:rsidRDefault="00C26285"/>
        </w:tc>
        <w:tc>
          <w:tcPr>
            <w:tcW w:w="0" w:type="auto"/>
          </w:tcPr>
          <w:p w14:paraId="7E8BEBBF" w14:textId="77777777" w:rsidR="00C26285" w:rsidRDefault="00C26285"/>
        </w:tc>
      </w:tr>
      <w:tr w:rsidR="00C26285" w14:paraId="7E8BEBC5" w14:textId="77777777">
        <w:tc>
          <w:tcPr>
            <w:tcW w:w="0" w:type="auto"/>
          </w:tcPr>
          <w:p w14:paraId="7E8BEBC1" w14:textId="77777777" w:rsidR="00C26285" w:rsidRDefault="001A7160">
            <w:r>
              <w:t>Title</w:t>
            </w:r>
          </w:p>
        </w:tc>
        <w:tc>
          <w:tcPr>
            <w:tcW w:w="0" w:type="auto"/>
          </w:tcPr>
          <w:p w14:paraId="7E8BEBC2" w14:textId="77777777" w:rsidR="00C26285" w:rsidRDefault="001A7160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7E8BEBC3" w14:textId="77777777" w:rsidR="00C26285" w:rsidRDefault="001A7160">
            <w:r>
              <w:t>Identification as a randomized trial in the title.</w:t>
            </w:r>
          </w:p>
        </w:tc>
        <w:tc>
          <w:tcPr>
            <w:tcW w:w="0" w:type="auto"/>
          </w:tcPr>
          <w:p w14:paraId="7E8BEBC4" w14:textId="536B0F8C" w:rsidR="00C26285" w:rsidRDefault="00BB15C6">
            <w:r>
              <w:t>1</w:t>
            </w:r>
          </w:p>
        </w:tc>
      </w:tr>
      <w:tr w:rsidR="00C26285" w14:paraId="7E8BEBCA" w14:textId="77777777">
        <w:tc>
          <w:tcPr>
            <w:tcW w:w="0" w:type="auto"/>
          </w:tcPr>
          <w:p w14:paraId="7E8BEBC6" w14:textId="77777777" w:rsidR="00C26285" w:rsidRDefault="001A7160">
            <w:r>
              <w:t>Abstract</w:t>
            </w:r>
          </w:p>
        </w:tc>
        <w:tc>
          <w:tcPr>
            <w:tcW w:w="0" w:type="auto"/>
          </w:tcPr>
          <w:p w14:paraId="7E8BEBC7" w14:textId="77777777" w:rsidR="00C26285" w:rsidRDefault="001A7160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7E8BEBC8" w14:textId="77777777" w:rsidR="00C26285" w:rsidRDefault="001A7160">
            <w:r>
              <w:t>Structur</w:t>
            </w:r>
            <w:r>
              <w:t>ed summary of trial design, methods, results, and conclusions</w:t>
            </w:r>
          </w:p>
        </w:tc>
        <w:tc>
          <w:tcPr>
            <w:tcW w:w="0" w:type="auto"/>
          </w:tcPr>
          <w:p w14:paraId="7E8BEBC9" w14:textId="4D4045E6" w:rsidR="00C26285" w:rsidRDefault="00BB15C6">
            <w:r>
              <w:t>2</w:t>
            </w:r>
          </w:p>
        </w:tc>
      </w:tr>
      <w:tr w:rsidR="00C26285" w14:paraId="7E8BEBCF" w14:textId="77777777">
        <w:tc>
          <w:tcPr>
            <w:tcW w:w="0" w:type="auto"/>
          </w:tcPr>
          <w:p w14:paraId="7E8BEBCB" w14:textId="77777777" w:rsidR="00C26285" w:rsidRDefault="001A7160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7E8BEBCC" w14:textId="77777777" w:rsidR="00C26285" w:rsidRDefault="00C26285"/>
        </w:tc>
        <w:tc>
          <w:tcPr>
            <w:tcW w:w="0" w:type="auto"/>
          </w:tcPr>
          <w:p w14:paraId="7E8BEBCD" w14:textId="77777777" w:rsidR="00C26285" w:rsidRDefault="00C26285"/>
        </w:tc>
        <w:tc>
          <w:tcPr>
            <w:tcW w:w="0" w:type="auto"/>
          </w:tcPr>
          <w:p w14:paraId="7E8BEBCE" w14:textId="77777777" w:rsidR="00C26285" w:rsidRDefault="00C26285"/>
        </w:tc>
      </w:tr>
      <w:tr w:rsidR="00C26285" w14:paraId="7E8BEBD4" w14:textId="77777777">
        <w:tc>
          <w:tcPr>
            <w:tcW w:w="0" w:type="auto"/>
          </w:tcPr>
          <w:p w14:paraId="7E8BEBD0" w14:textId="77777777" w:rsidR="00C26285" w:rsidRDefault="001A7160">
            <w:r>
              <w:t>Background and objectives</w:t>
            </w:r>
          </w:p>
        </w:tc>
        <w:tc>
          <w:tcPr>
            <w:tcW w:w="0" w:type="auto"/>
          </w:tcPr>
          <w:p w14:paraId="7E8BEBD1" w14:textId="77777777" w:rsidR="00C26285" w:rsidRDefault="001A7160">
            <w:hyperlink r:id="rId9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7E8BEBD2" w14:textId="77777777" w:rsidR="00C26285" w:rsidRDefault="001A7160">
            <w:r>
              <w:t>Scientific background and explanation of rationale</w:t>
            </w:r>
          </w:p>
        </w:tc>
        <w:tc>
          <w:tcPr>
            <w:tcW w:w="0" w:type="auto"/>
          </w:tcPr>
          <w:p w14:paraId="7E8BEBD3" w14:textId="3DD3F53B" w:rsidR="00C26285" w:rsidRDefault="00BB15C6">
            <w:r>
              <w:t>4-5</w:t>
            </w:r>
          </w:p>
        </w:tc>
      </w:tr>
      <w:tr w:rsidR="00C26285" w14:paraId="7E8BEBD9" w14:textId="77777777">
        <w:tc>
          <w:tcPr>
            <w:tcW w:w="0" w:type="auto"/>
          </w:tcPr>
          <w:p w14:paraId="7E8BEBD5" w14:textId="77777777" w:rsidR="00C26285" w:rsidRDefault="001A7160">
            <w:r>
              <w:t>Ba</w:t>
            </w:r>
            <w:r>
              <w:t>ckground and objectives</w:t>
            </w:r>
          </w:p>
        </w:tc>
        <w:tc>
          <w:tcPr>
            <w:tcW w:w="0" w:type="auto"/>
          </w:tcPr>
          <w:p w14:paraId="7E8BEBD6" w14:textId="77777777" w:rsidR="00C26285" w:rsidRDefault="001A7160">
            <w:hyperlink r:id="rId10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7E8BEBD7" w14:textId="77777777" w:rsidR="00C26285" w:rsidRDefault="001A7160">
            <w:r>
              <w:t>Specific objectives or hypothesis</w:t>
            </w:r>
          </w:p>
        </w:tc>
        <w:tc>
          <w:tcPr>
            <w:tcW w:w="0" w:type="auto"/>
          </w:tcPr>
          <w:p w14:paraId="7E8BEBD8" w14:textId="37E091B8" w:rsidR="00C26285" w:rsidRDefault="002278DB">
            <w:r>
              <w:t>5</w:t>
            </w:r>
          </w:p>
        </w:tc>
      </w:tr>
      <w:tr w:rsidR="00C26285" w14:paraId="7E8BEBDE" w14:textId="77777777">
        <w:tc>
          <w:tcPr>
            <w:tcW w:w="0" w:type="auto"/>
          </w:tcPr>
          <w:p w14:paraId="7E8BEBDA" w14:textId="77777777" w:rsidR="00C26285" w:rsidRDefault="001A7160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7E8BEBDB" w14:textId="77777777" w:rsidR="00C26285" w:rsidRDefault="00C26285"/>
        </w:tc>
        <w:tc>
          <w:tcPr>
            <w:tcW w:w="0" w:type="auto"/>
          </w:tcPr>
          <w:p w14:paraId="7E8BEBDC" w14:textId="77777777" w:rsidR="00C26285" w:rsidRDefault="00C26285"/>
        </w:tc>
        <w:tc>
          <w:tcPr>
            <w:tcW w:w="0" w:type="auto"/>
          </w:tcPr>
          <w:p w14:paraId="7E8BEBDD" w14:textId="77777777" w:rsidR="00C26285" w:rsidRDefault="00C26285"/>
        </w:tc>
      </w:tr>
      <w:tr w:rsidR="00C26285" w14:paraId="7E8BEBE3" w14:textId="77777777">
        <w:tc>
          <w:tcPr>
            <w:tcW w:w="0" w:type="auto"/>
          </w:tcPr>
          <w:p w14:paraId="7E8BEBDF" w14:textId="77777777" w:rsidR="00C26285" w:rsidRDefault="001A7160">
            <w:r>
              <w:t>Trial design</w:t>
            </w:r>
          </w:p>
        </w:tc>
        <w:tc>
          <w:tcPr>
            <w:tcW w:w="0" w:type="auto"/>
          </w:tcPr>
          <w:p w14:paraId="7E8BEBE0" w14:textId="77777777" w:rsidR="00C26285" w:rsidRDefault="001A7160">
            <w:hyperlink r:id="rId11" w:anchor="3a">
              <w:r>
                <w:rPr>
                  <w:rStyle w:val="Hyperlink"/>
                </w:rPr>
                <w:t>#3a</w:t>
              </w:r>
            </w:hyperlink>
          </w:p>
        </w:tc>
        <w:tc>
          <w:tcPr>
            <w:tcW w:w="0" w:type="auto"/>
          </w:tcPr>
          <w:p w14:paraId="7E8BEBE1" w14:textId="77777777" w:rsidR="00C26285" w:rsidRDefault="001A7160">
            <w: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7E8BEBE2" w14:textId="5009B998" w:rsidR="00C26285" w:rsidRDefault="002278DB">
            <w:r>
              <w:t>11</w:t>
            </w:r>
          </w:p>
        </w:tc>
      </w:tr>
      <w:tr w:rsidR="00C26285" w14:paraId="7E8BEBE8" w14:textId="77777777">
        <w:tc>
          <w:tcPr>
            <w:tcW w:w="0" w:type="auto"/>
          </w:tcPr>
          <w:p w14:paraId="7E8BEBE4" w14:textId="77777777" w:rsidR="00C26285" w:rsidRDefault="001A7160">
            <w:r>
              <w:lastRenderedPageBreak/>
              <w:t>Trial design</w:t>
            </w:r>
          </w:p>
        </w:tc>
        <w:tc>
          <w:tcPr>
            <w:tcW w:w="0" w:type="auto"/>
          </w:tcPr>
          <w:p w14:paraId="7E8BEBE5" w14:textId="77777777" w:rsidR="00C26285" w:rsidRDefault="001A7160">
            <w:hyperlink r:id="rId12" w:anchor="3b">
              <w:r>
                <w:rPr>
                  <w:rStyle w:val="Hyperlink"/>
                </w:rPr>
                <w:t>#3b</w:t>
              </w:r>
            </w:hyperlink>
          </w:p>
        </w:tc>
        <w:tc>
          <w:tcPr>
            <w:tcW w:w="0" w:type="auto"/>
          </w:tcPr>
          <w:p w14:paraId="7E8BEBE6" w14:textId="77777777" w:rsidR="00C26285" w:rsidRDefault="001A7160">
            <w: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7E8BEBE7" w14:textId="05ACCB40" w:rsidR="00C26285" w:rsidRDefault="002278DB">
            <w:r>
              <w:t>n/a</w:t>
            </w:r>
          </w:p>
        </w:tc>
      </w:tr>
      <w:tr w:rsidR="00C26285" w14:paraId="7E8BEBED" w14:textId="77777777">
        <w:tc>
          <w:tcPr>
            <w:tcW w:w="0" w:type="auto"/>
          </w:tcPr>
          <w:p w14:paraId="7E8BEBE9" w14:textId="77777777" w:rsidR="00C26285" w:rsidRDefault="001A7160">
            <w:r>
              <w:t>Participants</w:t>
            </w:r>
          </w:p>
        </w:tc>
        <w:tc>
          <w:tcPr>
            <w:tcW w:w="0" w:type="auto"/>
          </w:tcPr>
          <w:p w14:paraId="7E8BEBEA" w14:textId="77777777" w:rsidR="00C26285" w:rsidRDefault="001A7160">
            <w:hyperlink r:id="rId13" w:anchor="4a">
              <w:r>
                <w:rPr>
                  <w:rStyle w:val="Hyperlink"/>
                </w:rPr>
                <w:t>#4a</w:t>
              </w:r>
            </w:hyperlink>
          </w:p>
        </w:tc>
        <w:tc>
          <w:tcPr>
            <w:tcW w:w="0" w:type="auto"/>
          </w:tcPr>
          <w:p w14:paraId="7E8BEBEB" w14:textId="77777777" w:rsidR="00C26285" w:rsidRDefault="001A7160">
            <w:r>
              <w:t>Eligibility crite</w:t>
            </w:r>
            <w:r>
              <w:t>ria for participants</w:t>
            </w:r>
          </w:p>
        </w:tc>
        <w:tc>
          <w:tcPr>
            <w:tcW w:w="0" w:type="auto"/>
          </w:tcPr>
          <w:p w14:paraId="7E8BEBEC" w14:textId="04B33A93" w:rsidR="00C26285" w:rsidRDefault="002278DB">
            <w:r>
              <w:t>11</w:t>
            </w:r>
          </w:p>
        </w:tc>
      </w:tr>
      <w:tr w:rsidR="00C26285" w14:paraId="7E8BEBF2" w14:textId="77777777">
        <w:tc>
          <w:tcPr>
            <w:tcW w:w="0" w:type="auto"/>
          </w:tcPr>
          <w:p w14:paraId="7E8BEBEE" w14:textId="77777777" w:rsidR="00C26285" w:rsidRDefault="001A7160">
            <w:r>
              <w:t>Participants</w:t>
            </w:r>
          </w:p>
        </w:tc>
        <w:tc>
          <w:tcPr>
            <w:tcW w:w="0" w:type="auto"/>
          </w:tcPr>
          <w:p w14:paraId="7E8BEBEF" w14:textId="77777777" w:rsidR="00C26285" w:rsidRDefault="001A7160">
            <w:hyperlink r:id="rId14" w:anchor="4b">
              <w:r>
                <w:rPr>
                  <w:rStyle w:val="Hyperlink"/>
                </w:rPr>
                <w:t>#4b</w:t>
              </w:r>
            </w:hyperlink>
          </w:p>
        </w:tc>
        <w:tc>
          <w:tcPr>
            <w:tcW w:w="0" w:type="auto"/>
          </w:tcPr>
          <w:p w14:paraId="7E8BEBF0" w14:textId="77777777" w:rsidR="00C26285" w:rsidRDefault="001A7160">
            <w:r>
              <w:t>Settings and locations where the data were collected</w:t>
            </w:r>
          </w:p>
        </w:tc>
        <w:tc>
          <w:tcPr>
            <w:tcW w:w="0" w:type="auto"/>
          </w:tcPr>
          <w:p w14:paraId="7E8BEBF1" w14:textId="2B30D603" w:rsidR="00C26285" w:rsidRDefault="002278DB">
            <w:r>
              <w:t>11-12</w:t>
            </w:r>
          </w:p>
        </w:tc>
      </w:tr>
      <w:tr w:rsidR="00C26285" w14:paraId="7E8BEBF7" w14:textId="77777777">
        <w:tc>
          <w:tcPr>
            <w:tcW w:w="0" w:type="auto"/>
          </w:tcPr>
          <w:p w14:paraId="7E8BEBF3" w14:textId="77777777" w:rsidR="00C26285" w:rsidRDefault="001A7160">
            <w:r>
              <w:t>Interventions</w:t>
            </w:r>
          </w:p>
        </w:tc>
        <w:tc>
          <w:tcPr>
            <w:tcW w:w="0" w:type="auto"/>
          </w:tcPr>
          <w:p w14:paraId="7E8BEBF4" w14:textId="77777777" w:rsidR="00C26285" w:rsidRDefault="001A7160">
            <w:hyperlink r:id="rId15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7E8BEBF5" w14:textId="77777777" w:rsidR="00C26285" w:rsidRDefault="001A7160">
            <w: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14:paraId="7E8BEBF6" w14:textId="3D7AB023" w:rsidR="00C26285" w:rsidRDefault="002E54BB">
            <w:r>
              <w:t>6-8</w:t>
            </w:r>
          </w:p>
        </w:tc>
      </w:tr>
      <w:tr w:rsidR="00C26285" w14:paraId="7E8BEBFC" w14:textId="77777777">
        <w:tc>
          <w:tcPr>
            <w:tcW w:w="0" w:type="auto"/>
          </w:tcPr>
          <w:p w14:paraId="7E8BEBF8" w14:textId="77777777" w:rsidR="00C26285" w:rsidRDefault="001A7160">
            <w:r>
              <w:t>Outco</w:t>
            </w:r>
            <w:r>
              <w:t>mes</w:t>
            </w:r>
          </w:p>
        </w:tc>
        <w:tc>
          <w:tcPr>
            <w:tcW w:w="0" w:type="auto"/>
          </w:tcPr>
          <w:p w14:paraId="7E8BEBF9" w14:textId="77777777" w:rsidR="00C26285" w:rsidRDefault="001A7160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7E8BEBFA" w14:textId="77777777" w:rsidR="00C26285" w:rsidRDefault="001A7160">
            <w: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7E8BEBFB" w14:textId="0D767020" w:rsidR="00C26285" w:rsidRDefault="002E54BB">
            <w:r>
              <w:t>13-14</w:t>
            </w:r>
          </w:p>
        </w:tc>
      </w:tr>
      <w:tr w:rsidR="00C26285" w14:paraId="7E8BEC01" w14:textId="77777777">
        <w:tc>
          <w:tcPr>
            <w:tcW w:w="0" w:type="auto"/>
          </w:tcPr>
          <w:p w14:paraId="7E8BEBFD" w14:textId="77777777" w:rsidR="00C26285" w:rsidRDefault="001A7160">
            <w:r>
              <w:t>Outcomes</w:t>
            </w:r>
          </w:p>
        </w:tc>
        <w:tc>
          <w:tcPr>
            <w:tcW w:w="0" w:type="auto"/>
          </w:tcPr>
          <w:p w14:paraId="7E8BEBFE" w14:textId="77777777" w:rsidR="00C26285" w:rsidRDefault="001A7160">
            <w:hyperlink r:id="rId1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7E8BEBFF" w14:textId="77777777" w:rsidR="00C26285" w:rsidRDefault="001A7160">
            <w:r>
              <w:t>Any changes to trial outcomes after the trial commenced, with reasons</w:t>
            </w:r>
          </w:p>
        </w:tc>
        <w:tc>
          <w:tcPr>
            <w:tcW w:w="0" w:type="auto"/>
          </w:tcPr>
          <w:p w14:paraId="7E8BEC00" w14:textId="18060114" w:rsidR="00C26285" w:rsidRDefault="002E54BB">
            <w:r>
              <w:t>n/a</w:t>
            </w:r>
          </w:p>
        </w:tc>
      </w:tr>
      <w:tr w:rsidR="00C26285" w14:paraId="7E8BEC06" w14:textId="77777777">
        <w:tc>
          <w:tcPr>
            <w:tcW w:w="0" w:type="auto"/>
          </w:tcPr>
          <w:p w14:paraId="7E8BEC02" w14:textId="77777777" w:rsidR="00C26285" w:rsidRDefault="001A7160">
            <w:r>
              <w:t>Sample size</w:t>
            </w:r>
          </w:p>
        </w:tc>
        <w:tc>
          <w:tcPr>
            <w:tcW w:w="0" w:type="auto"/>
          </w:tcPr>
          <w:p w14:paraId="7E8BEC03" w14:textId="77777777" w:rsidR="00C26285" w:rsidRDefault="001A7160">
            <w:hyperlink r:id="rId18" w:anchor="7a">
              <w:r>
                <w:rPr>
                  <w:rStyle w:val="Hyperlink"/>
                </w:rPr>
                <w:t>#7a</w:t>
              </w:r>
            </w:hyperlink>
          </w:p>
        </w:tc>
        <w:tc>
          <w:tcPr>
            <w:tcW w:w="0" w:type="auto"/>
          </w:tcPr>
          <w:p w14:paraId="7E8BEC04" w14:textId="77777777" w:rsidR="00C26285" w:rsidRDefault="001A7160">
            <w:r>
              <w:t>How sample size w</w:t>
            </w:r>
            <w:r>
              <w:t>as determined.</w:t>
            </w:r>
          </w:p>
        </w:tc>
        <w:tc>
          <w:tcPr>
            <w:tcW w:w="0" w:type="auto"/>
          </w:tcPr>
          <w:p w14:paraId="7E8BEC05" w14:textId="53266ADF" w:rsidR="00C26285" w:rsidRDefault="002E54BB">
            <w:r>
              <w:t>17</w:t>
            </w:r>
          </w:p>
        </w:tc>
      </w:tr>
      <w:tr w:rsidR="00C26285" w14:paraId="7E8BEC0B" w14:textId="77777777">
        <w:tc>
          <w:tcPr>
            <w:tcW w:w="0" w:type="auto"/>
          </w:tcPr>
          <w:p w14:paraId="7E8BEC07" w14:textId="77777777" w:rsidR="00C26285" w:rsidRDefault="001A7160">
            <w:r>
              <w:t>Sample size</w:t>
            </w:r>
          </w:p>
        </w:tc>
        <w:tc>
          <w:tcPr>
            <w:tcW w:w="0" w:type="auto"/>
          </w:tcPr>
          <w:p w14:paraId="7E8BEC08" w14:textId="77777777" w:rsidR="00C26285" w:rsidRDefault="001A7160">
            <w:hyperlink r:id="rId19" w:anchor="7b">
              <w:r>
                <w:rPr>
                  <w:rStyle w:val="Hyperlink"/>
                </w:rPr>
                <w:t>#7b</w:t>
              </w:r>
            </w:hyperlink>
          </w:p>
        </w:tc>
        <w:tc>
          <w:tcPr>
            <w:tcW w:w="0" w:type="auto"/>
          </w:tcPr>
          <w:p w14:paraId="7E8BEC09" w14:textId="77777777" w:rsidR="00C26285" w:rsidRDefault="001A7160">
            <w: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7E8BEC0A" w14:textId="11053AD5" w:rsidR="00C26285" w:rsidRDefault="002E54BB">
            <w:r>
              <w:t>n/a</w:t>
            </w:r>
          </w:p>
        </w:tc>
      </w:tr>
      <w:tr w:rsidR="00C26285" w14:paraId="7E8BEC0F" w14:textId="77777777">
        <w:trPr>
          <w:gridAfter w:val="1"/>
        </w:trPr>
        <w:tc>
          <w:tcPr>
            <w:tcW w:w="0" w:type="auto"/>
          </w:tcPr>
          <w:p w14:paraId="7E8BEC0C" w14:textId="77777777" w:rsidR="00C26285" w:rsidRDefault="001A7160">
            <w:r>
              <w:t>Randomization - Sequence generation</w:t>
            </w:r>
          </w:p>
        </w:tc>
        <w:tc>
          <w:tcPr>
            <w:tcW w:w="0" w:type="auto"/>
          </w:tcPr>
          <w:p w14:paraId="7E8BEC0D" w14:textId="77777777" w:rsidR="00C26285" w:rsidRDefault="001A7160">
            <w:hyperlink r:id="rId20" w:anchor="8a">
              <w:r>
                <w:rPr>
                  <w:rStyle w:val="Hyperlink"/>
                </w:rPr>
                <w:t>#8a</w:t>
              </w:r>
            </w:hyperlink>
          </w:p>
        </w:tc>
        <w:tc>
          <w:tcPr>
            <w:tcW w:w="0" w:type="auto"/>
          </w:tcPr>
          <w:p w14:paraId="7E8BEC0E" w14:textId="77777777" w:rsidR="00C26285" w:rsidRDefault="001A7160">
            <w:r>
              <w:t>Method used to generate the random allocation s</w:t>
            </w:r>
            <w:r>
              <w:t>equence.</w:t>
            </w:r>
          </w:p>
        </w:tc>
      </w:tr>
      <w:tr w:rsidR="00C26285" w14:paraId="7E8BEC12" w14:textId="77777777">
        <w:trPr>
          <w:gridAfter w:val="2"/>
        </w:trPr>
        <w:tc>
          <w:tcPr>
            <w:tcW w:w="0" w:type="auto"/>
          </w:tcPr>
          <w:p w14:paraId="7E8BEC10" w14:textId="3D34579C" w:rsidR="00C26285" w:rsidRDefault="00AF73B3">
            <w:r>
              <w:t>11-12</w:t>
            </w:r>
          </w:p>
        </w:tc>
        <w:tc>
          <w:tcPr>
            <w:tcW w:w="0" w:type="auto"/>
          </w:tcPr>
          <w:p w14:paraId="7E8BEC11" w14:textId="77777777" w:rsidR="00C26285" w:rsidRDefault="00C26285"/>
        </w:tc>
      </w:tr>
      <w:tr w:rsidR="00C26285" w14:paraId="7E8BEC16" w14:textId="77777777">
        <w:trPr>
          <w:gridAfter w:val="1"/>
        </w:trPr>
        <w:tc>
          <w:tcPr>
            <w:tcW w:w="0" w:type="auto"/>
          </w:tcPr>
          <w:p w14:paraId="7E8BEC13" w14:textId="77777777" w:rsidR="00C26285" w:rsidRDefault="001A7160">
            <w:r>
              <w:t>Randomization - Sequence generation</w:t>
            </w:r>
          </w:p>
        </w:tc>
        <w:tc>
          <w:tcPr>
            <w:tcW w:w="0" w:type="auto"/>
          </w:tcPr>
          <w:p w14:paraId="7E8BEC14" w14:textId="77777777" w:rsidR="00C26285" w:rsidRDefault="001A7160">
            <w:hyperlink r:id="rId21" w:anchor="8b">
              <w:r>
                <w:rPr>
                  <w:rStyle w:val="Hyperlink"/>
                </w:rPr>
                <w:t>#8b</w:t>
              </w:r>
            </w:hyperlink>
          </w:p>
        </w:tc>
        <w:tc>
          <w:tcPr>
            <w:tcW w:w="0" w:type="auto"/>
          </w:tcPr>
          <w:p w14:paraId="7E8BEC15" w14:textId="77777777" w:rsidR="00C26285" w:rsidRDefault="001A7160">
            <w:r>
              <w:t>Type of randomization; details of any restriction (such as blocking and block size)</w:t>
            </w:r>
          </w:p>
        </w:tc>
      </w:tr>
      <w:tr w:rsidR="00C26285" w14:paraId="7E8BEC19" w14:textId="77777777">
        <w:trPr>
          <w:gridAfter w:val="2"/>
        </w:trPr>
        <w:tc>
          <w:tcPr>
            <w:tcW w:w="0" w:type="auto"/>
          </w:tcPr>
          <w:p w14:paraId="7E8BEC17" w14:textId="784CE947" w:rsidR="00C26285" w:rsidRDefault="00AF73B3">
            <w:r>
              <w:t>11-12</w:t>
            </w:r>
          </w:p>
        </w:tc>
        <w:tc>
          <w:tcPr>
            <w:tcW w:w="0" w:type="auto"/>
          </w:tcPr>
          <w:p w14:paraId="7E8BEC18" w14:textId="77777777" w:rsidR="00C26285" w:rsidRDefault="00C26285"/>
        </w:tc>
      </w:tr>
      <w:tr w:rsidR="00C26285" w14:paraId="7E8BEC1E" w14:textId="77777777">
        <w:tc>
          <w:tcPr>
            <w:tcW w:w="0" w:type="auto"/>
          </w:tcPr>
          <w:p w14:paraId="7E8BEC1A" w14:textId="77777777" w:rsidR="00C26285" w:rsidRDefault="001A7160">
            <w:r>
              <w:t>Randomization - Allocation concealment mechanism</w:t>
            </w:r>
          </w:p>
        </w:tc>
        <w:tc>
          <w:tcPr>
            <w:tcW w:w="0" w:type="auto"/>
          </w:tcPr>
          <w:p w14:paraId="7E8BEC1B" w14:textId="77777777" w:rsidR="00C26285" w:rsidRDefault="001A7160">
            <w:hyperlink r:id="rId22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7E8BEC1C" w14:textId="77777777" w:rsidR="00C26285" w:rsidRDefault="001A7160">
            <w:r>
              <w:t>Mechanism used to implement the random allocation sequence (such as sequentially numbered containers), describing a</w:t>
            </w:r>
            <w:r>
              <w:t>ny steps taken to conceal the sequence until interventions were assigned</w:t>
            </w:r>
          </w:p>
        </w:tc>
        <w:tc>
          <w:tcPr>
            <w:tcW w:w="0" w:type="auto"/>
          </w:tcPr>
          <w:p w14:paraId="7E8BEC1D" w14:textId="5735C49A" w:rsidR="00C26285" w:rsidRDefault="00AF73B3">
            <w:r>
              <w:t>n/a</w:t>
            </w:r>
          </w:p>
        </w:tc>
      </w:tr>
      <w:tr w:rsidR="00C26285" w14:paraId="7E8BEC23" w14:textId="77777777">
        <w:tc>
          <w:tcPr>
            <w:tcW w:w="0" w:type="auto"/>
          </w:tcPr>
          <w:p w14:paraId="7E8BEC1F" w14:textId="77777777" w:rsidR="00C26285" w:rsidRDefault="001A7160">
            <w:r>
              <w:t>Randomization - Implementation</w:t>
            </w:r>
          </w:p>
        </w:tc>
        <w:tc>
          <w:tcPr>
            <w:tcW w:w="0" w:type="auto"/>
          </w:tcPr>
          <w:p w14:paraId="7E8BEC20" w14:textId="77777777" w:rsidR="00C26285" w:rsidRDefault="001A7160">
            <w:hyperlink r:id="rId23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7E8BEC21" w14:textId="77777777" w:rsidR="00C26285" w:rsidRDefault="001A7160">
            <w:r>
              <w:t>Who generated the allocation sequence, who enrolled part</w:t>
            </w:r>
            <w:r>
              <w:t>icipants, and who assigned participants to interventions</w:t>
            </w:r>
          </w:p>
        </w:tc>
        <w:tc>
          <w:tcPr>
            <w:tcW w:w="0" w:type="auto"/>
          </w:tcPr>
          <w:p w14:paraId="7E8BEC22" w14:textId="6ECA3E38" w:rsidR="00C26285" w:rsidRDefault="00C72356">
            <w:r>
              <w:t>n/a</w:t>
            </w:r>
          </w:p>
        </w:tc>
      </w:tr>
      <w:tr w:rsidR="00C26285" w14:paraId="7E8BEC28" w14:textId="77777777">
        <w:tc>
          <w:tcPr>
            <w:tcW w:w="0" w:type="auto"/>
          </w:tcPr>
          <w:p w14:paraId="7E8BEC24" w14:textId="77777777" w:rsidR="00C26285" w:rsidRDefault="001A7160">
            <w:r>
              <w:lastRenderedPageBreak/>
              <w:t>Blinding</w:t>
            </w:r>
          </w:p>
        </w:tc>
        <w:tc>
          <w:tcPr>
            <w:tcW w:w="0" w:type="auto"/>
          </w:tcPr>
          <w:p w14:paraId="7E8BEC25" w14:textId="77777777" w:rsidR="00C26285" w:rsidRDefault="001A7160">
            <w:hyperlink r:id="rId24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7E8BEC26" w14:textId="77777777" w:rsidR="00C26285" w:rsidRDefault="001A7160">
            <w:r>
              <w:t xml:space="preserve">If done, who was blinded after assignment to interventions (for example, participants, care </w:t>
            </w:r>
            <w:r>
              <w:t>providers, those assessing outcomes) and how.</w:t>
            </w:r>
          </w:p>
        </w:tc>
        <w:tc>
          <w:tcPr>
            <w:tcW w:w="0" w:type="auto"/>
          </w:tcPr>
          <w:p w14:paraId="7E8BEC27" w14:textId="2B0999E4" w:rsidR="00C26285" w:rsidRDefault="00C72356">
            <w:r>
              <w:t>n/a</w:t>
            </w:r>
          </w:p>
        </w:tc>
      </w:tr>
      <w:tr w:rsidR="00C26285" w14:paraId="7E8BEC2D" w14:textId="77777777">
        <w:tc>
          <w:tcPr>
            <w:tcW w:w="0" w:type="auto"/>
          </w:tcPr>
          <w:p w14:paraId="7E8BEC29" w14:textId="77777777" w:rsidR="00C26285" w:rsidRDefault="001A7160">
            <w:r>
              <w:t>Blinding</w:t>
            </w:r>
          </w:p>
        </w:tc>
        <w:tc>
          <w:tcPr>
            <w:tcW w:w="0" w:type="auto"/>
          </w:tcPr>
          <w:p w14:paraId="7E8BEC2A" w14:textId="77777777" w:rsidR="00C26285" w:rsidRDefault="001A7160">
            <w:hyperlink r:id="rId25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7E8BEC2B" w14:textId="77777777" w:rsidR="00C26285" w:rsidRDefault="001A7160">
            <w:r>
              <w:t>If relevant, description of the similarity of interventions</w:t>
            </w:r>
          </w:p>
        </w:tc>
        <w:tc>
          <w:tcPr>
            <w:tcW w:w="0" w:type="auto"/>
          </w:tcPr>
          <w:p w14:paraId="7E8BEC2C" w14:textId="61D654E9" w:rsidR="00C26285" w:rsidRDefault="00C72356">
            <w:r>
              <w:t>n/a</w:t>
            </w:r>
          </w:p>
        </w:tc>
      </w:tr>
      <w:tr w:rsidR="00C26285" w14:paraId="7E8BEC32" w14:textId="77777777">
        <w:tc>
          <w:tcPr>
            <w:tcW w:w="0" w:type="auto"/>
          </w:tcPr>
          <w:p w14:paraId="7E8BEC2E" w14:textId="77777777" w:rsidR="00C26285" w:rsidRDefault="001A7160">
            <w:r>
              <w:t>Statistical methods</w:t>
            </w:r>
          </w:p>
        </w:tc>
        <w:tc>
          <w:tcPr>
            <w:tcW w:w="0" w:type="auto"/>
          </w:tcPr>
          <w:p w14:paraId="7E8BEC2F" w14:textId="77777777" w:rsidR="00C26285" w:rsidRDefault="001A7160">
            <w:hyperlink r:id="rId26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7E8BEC30" w14:textId="77777777" w:rsidR="00C26285" w:rsidRDefault="001A7160">
            <w:r>
              <w:t>Statistical methods used to compare groups for primary and secondary outcomes</w:t>
            </w:r>
          </w:p>
        </w:tc>
        <w:tc>
          <w:tcPr>
            <w:tcW w:w="0" w:type="auto"/>
          </w:tcPr>
          <w:p w14:paraId="7E8BEC31" w14:textId="4D0471A8" w:rsidR="00C26285" w:rsidRDefault="00DA16AF">
            <w:r>
              <w:t>15-18</w:t>
            </w:r>
          </w:p>
        </w:tc>
      </w:tr>
      <w:tr w:rsidR="00C26285" w14:paraId="7E8BEC37" w14:textId="77777777">
        <w:tc>
          <w:tcPr>
            <w:tcW w:w="0" w:type="auto"/>
          </w:tcPr>
          <w:p w14:paraId="7E8BEC33" w14:textId="77777777" w:rsidR="00C26285" w:rsidRDefault="001A7160">
            <w:r>
              <w:t>Statistical methods</w:t>
            </w:r>
          </w:p>
        </w:tc>
        <w:tc>
          <w:tcPr>
            <w:tcW w:w="0" w:type="auto"/>
          </w:tcPr>
          <w:p w14:paraId="7E8BEC34" w14:textId="77777777" w:rsidR="00C26285" w:rsidRDefault="001A7160">
            <w:hyperlink r:id="rId27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7E8BEC35" w14:textId="77777777" w:rsidR="00C26285" w:rsidRDefault="001A7160">
            <w:r>
              <w:t>Methods for additional analyses, such as subgroup analyses and adjusted analyses</w:t>
            </w:r>
          </w:p>
        </w:tc>
        <w:tc>
          <w:tcPr>
            <w:tcW w:w="0" w:type="auto"/>
          </w:tcPr>
          <w:p w14:paraId="7E8BEC36" w14:textId="2B4DA960" w:rsidR="00C26285" w:rsidRDefault="00DA16AF">
            <w:r>
              <w:t>19</w:t>
            </w:r>
          </w:p>
        </w:tc>
      </w:tr>
      <w:tr w:rsidR="00C26285" w14:paraId="7E8BEC3C" w14:textId="77777777">
        <w:tc>
          <w:tcPr>
            <w:tcW w:w="0" w:type="auto"/>
          </w:tcPr>
          <w:p w14:paraId="7E8BEC38" w14:textId="77777777" w:rsidR="00C26285" w:rsidRDefault="001A7160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7E8BEC39" w14:textId="77777777" w:rsidR="00C26285" w:rsidRDefault="00C26285"/>
        </w:tc>
        <w:tc>
          <w:tcPr>
            <w:tcW w:w="0" w:type="auto"/>
          </w:tcPr>
          <w:p w14:paraId="7E8BEC3A" w14:textId="77777777" w:rsidR="00C26285" w:rsidRDefault="00C26285"/>
        </w:tc>
        <w:tc>
          <w:tcPr>
            <w:tcW w:w="0" w:type="auto"/>
          </w:tcPr>
          <w:p w14:paraId="7E8BEC3B" w14:textId="77777777" w:rsidR="00C26285" w:rsidRDefault="00C26285"/>
        </w:tc>
      </w:tr>
      <w:tr w:rsidR="00C26285" w14:paraId="7E8BEC41" w14:textId="77777777">
        <w:tc>
          <w:tcPr>
            <w:tcW w:w="0" w:type="auto"/>
          </w:tcPr>
          <w:p w14:paraId="7E8BEC3D" w14:textId="77777777" w:rsidR="00C26285" w:rsidRDefault="001A7160">
            <w:r>
              <w:t>Participant flow diagram (strongly recommended)</w:t>
            </w:r>
          </w:p>
        </w:tc>
        <w:tc>
          <w:tcPr>
            <w:tcW w:w="0" w:type="auto"/>
          </w:tcPr>
          <w:p w14:paraId="7E8BEC3E" w14:textId="77777777" w:rsidR="00C26285" w:rsidRDefault="001A7160">
            <w:hyperlink r:id="rId28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7E8BEC3F" w14:textId="77777777" w:rsidR="00C26285" w:rsidRDefault="001A7160">
            <w: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14:paraId="7E8BEC40" w14:textId="414AE7A3" w:rsidR="00C26285" w:rsidRDefault="00826AEC">
            <w:r>
              <w:t>11</w:t>
            </w:r>
          </w:p>
        </w:tc>
      </w:tr>
      <w:tr w:rsidR="00C26285" w14:paraId="7E8BEC46" w14:textId="77777777">
        <w:tc>
          <w:tcPr>
            <w:tcW w:w="0" w:type="auto"/>
          </w:tcPr>
          <w:p w14:paraId="7E8BEC42" w14:textId="77777777" w:rsidR="00C26285" w:rsidRDefault="001A7160">
            <w:r>
              <w:t>Participant flow</w:t>
            </w:r>
          </w:p>
        </w:tc>
        <w:tc>
          <w:tcPr>
            <w:tcW w:w="0" w:type="auto"/>
          </w:tcPr>
          <w:p w14:paraId="7E8BEC43" w14:textId="77777777" w:rsidR="00C26285" w:rsidRDefault="001A7160">
            <w:hyperlink r:id="rId29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7E8BEC44" w14:textId="77777777" w:rsidR="00C26285" w:rsidRDefault="001A7160">
            <w: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7E8BEC45" w14:textId="6BFC380C" w:rsidR="00C26285" w:rsidRDefault="00826AEC">
            <w:r>
              <w:t>11</w:t>
            </w:r>
          </w:p>
        </w:tc>
      </w:tr>
      <w:tr w:rsidR="00C26285" w14:paraId="7E8BEC4B" w14:textId="77777777">
        <w:tc>
          <w:tcPr>
            <w:tcW w:w="0" w:type="auto"/>
          </w:tcPr>
          <w:p w14:paraId="7E8BEC47" w14:textId="77777777" w:rsidR="00C26285" w:rsidRDefault="001A7160">
            <w:r>
              <w:t>Recruitment</w:t>
            </w:r>
          </w:p>
        </w:tc>
        <w:tc>
          <w:tcPr>
            <w:tcW w:w="0" w:type="auto"/>
          </w:tcPr>
          <w:p w14:paraId="7E8BEC48" w14:textId="77777777" w:rsidR="00C26285" w:rsidRDefault="001A7160">
            <w:hyperlink r:id="rId30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7E8BEC49" w14:textId="77777777" w:rsidR="00C26285" w:rsidRDefault="001A7160">
            <w:r>
              <w:t>Dates defining the periods of recruitment and follow-up</w:t>
            </w:r>
          </w:p>
        </w:tc>
        <w:tc>
          <w:tcPr>
            <w:tcW w:w="0" w:type="auto"/>
          </w:tcPr>
          <w:p w14:paraId="7E8BEC4A" w14:textId="0ACD7E52" w:rsidR="00C26285" w:rsidRDefault="00194710">
            <w:r>
              <w:t>11-12</w:t>
            </w:r>
          </w:p>
        </w:tc>
      </w:tr>
      <w:tr w:rsidR="00C26285" w14:paraId="7E8BEC50" w14:textId="77777777">
        <w:tc>
          <w:tcPr>
            <w:tcW w:w="0" w:type="auto"/>
          </w:tcPr>
          <w:p w14:paraId="7E8BEC4C" w14:textId="77777777" w:rsidR="00C26285" w:rsidRDefault="001A7160">
            <w:r>
              <w:t>Recruitment</w:t>
            </w:r>
          </w:p>
        </w:tc>
        <w:tc>
          <w:tcPr>
            <w:tcW w:w="0" w:type="auto"/>
          </w:tcPr>
          <w:p w14:paraId="7E8BEC4D" w14:textId="77777777" w:rsidR="00C26285" w:rsidRDefault="001A7160">
            <w:hyperlink r:id="rId31" w:anchor="14b">
              <w:r>
                <w:rPr>
                  <w:rStyle w:val="Hyperlink"/>
                </w:rPr>
                <w:t>#</w:t>
              </w:r>
              <w:r>
                <w:rPr>
                  <w:rStyle w:val="Hyperlink"/>
                </w:rPr>
                <w:t>14b</w:t>
              </w:r>
            </w:hyperlink>
          </w:p>
        </w:tc>
        <w:tc>
          <w:tcPr>
            <w:tcW w:w="0" w:type="auto"/>
          </w:tcPr>
          <w:p w14:paraId="7E8BEC4E" w14:textId="77777777" w:rsidR="00C26285" w:rsidRDefault="001A7160">
            <w:r>
              <w:t>Why the trial ended or was stopped</w:t>
            </w:r>
          </w:p>
        </w:tc>
        <w:tc>
          <w:tcPr>
            <w:tcW w:w="0" w:type="auto"/>
          </w:tcPr>
          <w:p w14:paraId="7E8BEC4F" w14:textId="561DCB73" w:rsidR="00C26285" w:rsidRDefault="00194710">
            <w:r>
              <w:t>n/a</w:t>
            </w:r>
          </w:p>
        </w:tc>
      </w:tr>
      <w:tr w:rsidR="00C26285" w14:paraId="7E8BEC55" w14:textId="77777777">
        <w:tc>
          <w:tcPr>
            <w:tcW w:w="0" w:type="auto"/>
          </w:tcPr>
          <w:p w14:paraId="7E8BEC51" w14:textId="77777777" w:rsidR="00C26285" w:rsidRDefault="001A7160">
            <w:r>
              <w:t>Baseline data</w:t>
            </w:r>
          </w:p>
        </w:tc>
        <w:tc>
          <w:tcPr>
            <w:tcW w:w="0" w:type="auto"/>
          </w:tcPr>
          <w:p w14:paraId="7E8BEC52" w14:textId="77777777" w:rsidR="00C26285" w:rsidRDefault="001A7160">
            <w:hyperlink r:id="rId32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7E8BEC53" w14:textId="77777777" w:rsidR="00C26285" w:rsidRDefault="001A7160">
            <w: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7E8BEC54" w14:textId="082870D5" w:rsidR="00C26285" w:rsidRDefault="00194710">
            <w:r>
              <w:t>n/a</w:t>
            </w:r>
          </w:p>
        </w:tc>
      </w:tr>
      <w:tr w:rsidR="00C26285" w14:paraId="7E8BEC5A" w14:textId="77777777">
        <w:tc>
          <w:tcPr>
            <w:tcW w:w="0" w:type="auto"/>
          </w:tcPr>
          <w:p w14:paraId="7E8BEC56" w14:textId="77777777" w:rsidR="00C26285" w:rsidRDefault="001A7160">
            <w:r>
              <w:t>Numbers analysed</w:t>
            </w:r>
          </w:p>
        </w:tc>
        <w:tc>
          <w:tcPr>
            <w:tcW w:w="0" w:type="auto"/>
          </w:tcPr>
          <w:p w14:paraId="7E8BEC57" w14:textId="77777777" w:rsidR="00C26285" w:rsidRDefault="001A7160">
            <w:hyperlink r:id="rId33" w:anchor="16">
              <w:r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7E8BEC58" w14:textId="77777777" w:rsidR="00C26285" w:rsidRDefault="001A7160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14:paraId="7E8BEC59" w14:textId="2523896E" w:rsidR="00C26285" w:rsidRDefault="00194710">
            <w:r>
              <w:t>n/a</w:t>
            </w:r>
          </w:p>
        </w:tc>
      </w:tr>
      <w:tr w:rsidR="00C26285" w14:paraId="7E8BEC5F" w14:textId="77777777">
        <w:tc>
          <w:tcPr>
            <w:tcW w:w="0" w:type="auto"/>
          </w:tcPr>
          <w:p w14:paraId="7E8BEC5B" w14:textId="77777777" w:rsidR="00C26285" w:rsidRDefault="001A7160">
            <w:r>
              <w:t>Outcomes and estimation</w:t>
            </w:r>
          </w:p>
        </w:tc>
        <w:tc>
          <w:tcPr>
            <w:tcW w:w="0" w:type="auto"/>
          </w:tcPr>
          <w:p w14:paraId="7E8BEC5C" w14:textId="77777777" w:rsidR="00C26285" w:rsidRDefault="001A7160">
            <w:hyperlink r:id="rId34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7E8BEC5D" w14:textId="77777777" w:rsidR="00C26285" w:rsidRDefault="001A7160">
            <w: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14:paraId="7E8BEC5E" w14:textId="4ED2A8BB" w:rsidR="00C26285" w:rsidRDefault="00194710">
            <w:r>
              <w:t>n/a</w:t>
            </w:r>
          </w:p>
        </w:tc>
      </w:tr>
      <w:tr w:rsidR="00C26285" w14:paraId="7E8BEC64" w14:textId="77777777">
        <w:tc>
          <w:tcPr>
            <w:tcW w:w="0" w:type="auto"/>
          </w:tcPr>
          <w:p w14:paraId="7E8BEC60" w14:textId="77777777" w:rsidR="00C26285" w:rsidRDefault="001A7160">
            <w:r>
              <w:t>Outcomes and e</w:t>
            </w:r>
            <w:r>
              <w:t>stimation</w:t>
            </w:r>
          </w:p>
        </w:tc>
        <w:tc>
          <w:tcPr>
            <w:tcW w:w="0" w:type="auto"/>
          </w:tcPr>
          <w:p w14:paraId="7E8BEC61" w14:textId="77777777" w:rsidR="00C26285" w:rsidRDefault="001A7160">
            <w:hyperlink r:id="rId35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7E8BEC62" w14:textId="77777777" w:rsidR="00C26285" w:rsidRDefault="001A7160">
            <w: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14:paraId="7E8BEC63" w14:textId="14F1BFD3" w:rsidR="00C26285" w:rsidRDefault="00194710">
            <w:r>
              <w:t>n/a</w:t>
            </w:r>
          </w:p>
        </w:tc>
      </w:tr>
      <w:tr w:rsidR="00C26285" w14:paraId="7E8BEC69" w14:textId="77777777">
        <w:tc>
          <w:tcPr>
            <w:tcW w:w="0" w:type="auto"/>
          </w:tcPr>
          <w:p w14:paraId="7E8BEC65" w14:textId="77777777" w:rsidR="00C26285" w:rsidRDefault="001A7160">
            <w:r>
              <w:t>Ancillary analyses</w:t>
            </w:r>
          </w:p>
        </w:tc>
        <w:tc>
          <w:tcPr>
            <w:tcW w:w="0" w:type="auto"/>
          </w:tcPr>
          <w:p w14:paraId="7E8BEC66" w14:textId="77777777" w:rsidR="00C26285" w:rsidRDefault="001A7160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7E8BEC67" w14:textId="77777777" w:rsidR="00C26285" w:rsidRDefault="001A7160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14:paraId="7E8BEC68" w14:textId="2E3F3495" w:rsidR="00C26285" w:rsidRDefault="00194710">
            <w:r>
              <w:t>n/a</w:t>
            </w:r>
          </w:p>
        </w:tc>
      </w:tr>
      <w:tr w:rsidR="00C26285" w14:paraId="7E8BEC6E" w14:textId="77777777">
        <w:tc>
          <w:tcPr>
            <w:tcW w:w="0" w:type="auto"/>
          </w:tcPr>
          <w:p w14:paraId="7E8BEC6A" w14:textId="77777777" w:rsidR="00C26285" w:rsidRDefault="001A7160">
            <w:r>
              <w:t>Harms</w:t>
            </w:r>
          </w:p>
        </w:tc>
        <w:tc>
          <w:tcPr>
            <w:tcW w:w="0" w:type="auto"/>
          </w:tcPr>
          <w:p w14:paraId="7E8BEC6B" w14:textId="77777777" w:rsidR="00C26285" w:rsidRDefault="001A7160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7E8BEC6C" w14:textId="77777777" w:rsidR="00C26285" w:rsidRDefault="001A7160">
            <w: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14:paraId="7E8BEC6D" w14:textId="79C20683" w:rsidR="00C26285" w:rsidRDefault="00194710">
            <w:r>
              <w:t>n/a</w:t>
            </w:r>
          </w:p>
        </w:tc>
      </w:tr>
      <w:tr w:rsidR="00C26285" w14:paraId="7E8BEC73" w14:textId="77777777">
        <w:tc>
          <w:tcPr>
            <w:tcW w:w="0" w:type="auto"/>
          </w:tcPr>
          <w:p w14:paraId="7E8BEC6F" w14:textId="77777777" w:rsidR="00C26285" w:rsidRDefault="001A7160">
            <w:r>
              <w:rPr>
                <w:b/>
              </w:rPr>
              <w:lastRenderedPageBreak/>
              <w:t>Discussion</w:t>
            </w:r>
          </w:p>
        </w:tc>
        <w:tc>
          <w:tcPr>
            <w:tcW w:w="0" w:type="auto"/>
          </w:tcPr>
          <w:p w14:paraId="7E8BEC70" w14:textId="77777777" w:rsidR="00C26285" w:rsidRDefault="00C26285"/>
        </w:tc>
        <w:tc>
          <w:tcPr>
            <w:tcW w:w="0" w:type="auto"/>
          </w:tcPr>
          <w:p w14:paraId="7E8BEC71" w14:textId="77777777" w:rsidR="00C26285" w:rsidRDefault="00C26285"/>
        </w:tc>
        <w:tc>
          <w:tcPr>
            <w:tcW w:w="0" w:type="auto"/>
          </w:tcPr>
          <w:p w14:paraId="7E8BEC72" w14:textId="77777777" w:rsidR="00C26285" w:rsidRDefault="00C26285"/>
        </w:tc>
      </w:tr>
      <w:tr w:rsidR="00C26285" w14:paraId="7E8BEC78" w14:textId="77777777">
        <w:tc>
          <w:tcPr>
            <w:tcW w:w="0" w:type="auto"/>
          </w:tcPr>
          <w:p w14:paraId="7E8BEC74" w14:textId="77777777" w:rsidR="00C26285" w:rsidRDefault="001A7160">
            <w:r>
              <w:t>Limitations</w:t>
            </w:r>
          </w:p>
        </w:tc>
        <w:tc>
          <w:tcPr>
            <w:tcW w:w="0" w:type="auto"/>
          </w:tcPr>
          <w:p w14:paraId="7E8BEC75" w14:textId="77777777" w:rsidR="00C26285" w:rsidRDefault="001A7160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7E8BEC76" w14:textId="77777777" w:rsidR="00C26285" w:rsidRDefault="001A7160">
            <w: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7E8BEC77" w14:textId="1C617D75" w:rsidR="00C26285" w:rsidRDefault="00C51722">
            <w:r>
              <w:t>n/a</w:t>
            </w:r>
          </w:p>
        </w:tc>
      </w:tr>
      <w:tr w:rsidR="00C26285" w14:paraId="7E8BEC7D" w14:textId="77777777">
        <w:tc>
          <w:tcPr>
            <w:tcW w:w="0" w:type="auto"/>
          </w:tcPr>
          <w:p w14:paraId="7E8BEC79" w14:textId="77777777" w:rsidR="00C26285" w:rsidRDefault="001A7160">
            <w:r>
              <w:t>Generalisability</w:t>
            </w:r>
          </w:p>
        </w:tc>
        <w:tc>
          <w:tcPr>
            <w:tcW w:w="0" w:type="auto"/>
          </w:tcPr>
          <w:p w14:paraId="7E8BEC7A" w14:textId="77777777" w:rsidR="00C26285" w:rsidRDefault="001A7160">
            <w:hyperlink r:id="rId39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7E8BEC7B" w14:textId="77777777" w:rsidR="00C26285" w:rsidRDefault="001A7160">
            <w:r>
              <w:t>Generalisability (external validity, applicability) of the trial findings</w:t>
            </w:r>
          </w:p>
        </w:tc>
        <w:tc>
          <w:tcPr>
            <w:tcW w:w="0" w:type="auto"/>
          </w:tcPr>
          <w:p w14:paraId="7E8BEC7C" w14:textId="7241C586" w:rsidR="00C26285" w:rsidRDefault="00C51722">
            <w:r>
              <w:t>n/a</w:t>
            </w:r>
          </w:p>
        </w:tc>
      </w:tr>
      <w:tr w:rsidR="00C26285" w14:paraId="7E8BEC82" w14:textId="77777777">
        <w:tc>
          <w:tcPr>
            <w:tcW w:w="0" w:type="auto"/>
          </w:tcPr>
          <w:p w14:paraId="7E8BEC7E" w14:textId="77777777" w:rsidR="00C26285" w:rsidRDefault="001A7160">
            <w:r>
              <w:t>Interpretation</w:t>
            </w:r>
          </w:p>
        </w:tc>
        <w:tc>
          <w:tcPr>
            <w:tcW w:w="0" w:type="auto"/>
          </w:tcPr>
          <w:p w14:paraId="7E8BEC7F" w14:textId="77777777" w:rsidR="00C26285" w:rsidRDefault="001A7160">
            <w:hyperlink r:id="rId40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7E8BEC80" w14:textId="77777777" w:rsidR="00C26285" w:rsidRDefault="001A7160">
            <w:r>
              <w:t>Interpret</w:t>
            </w:r>
            <w:r>
              <w:t>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7E8BEC81" w14:textId="6C0DB14E" w:rsidR="00C26285" w:rsidRDefault="00E14F0F">
            <w:r>
              <w:t>18-19</w:t>
            </w:r>
          </w:p>
        </w:tc>
      </w:tr>
      <w:tr w:rsidR="00C26285" w14:paraId="7E8BEC87" w14:textId="77777777">
        <w:tc>
          <w:tcPr>
            <w:tcW w:w="0" w:type="auto"/>
          </w:tcPr>
          <w:p w14:paraId="7E8BEC83" w14:textId="77777777" w:rsidR="00C26285" w:rsidRDefault="001A7160">
            <w:r>
              <w:t>Registration</w:t>
            </w:r>
          </w:p>
        </w:tc>
        <w:tc>
          <w:tcPr>
            <w:tcW w:w="0" w:type="auto"/>
          </w:tcPr>
          <w:p w14:paraId="7E8BEC84" w14:textId="77777777" w:rsidR="00C26285" w:rsidRDefault="001A7160">
            <w:hyperlink r:id="rId41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7E8BEC85" w14:textId="77777777" w:rsidR="00C26285" w:rsidRDefault="001A7160">
            <w:r>
              <w:t>Registration number and name of trial registry</w:t>
            </w:r>
          </w:p>
        </w:tc>
        <w:tc>
          <w:tcPr>
            <w:tcW w:w="0" w:type="auto"/>
          </w:tcPr>
          <w:p w14:paraId="7E8BEC86" w14:textId="322FE8E4" w:rsidR="00C26285" w:rsidRDefault="00BC6EF9">
            <w:r>
              <w:t>5</w:t>
            </w:r>
          </w:p>
        </w:tc>
      </w:tr>
      <w:tr w:rsidR="00C26285" w14:paraId="7E8BEC8C" w14:textId="77777777">
        <w:tc>
          <w:tcPr>
            <w:tcW w:w="0" w:type="auto"/>
          </w:tcPr>
          <w:p w14:paraId="7E8BEC88" w14:textId="77777777" w:rsidR="00C26285" w:rsidRDefault="001A7160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7E8BEC89" w14:textId="77777777" w:rsidR="00C26285" w:rsidRDefault="00C26285"/>
        </w:tc>
        <w:tc>
          <w:tcPr>
            <w:tcW w:w="0" w:type="auto"/>
          </w:tcPr>
          <w:p w14:paraId="7E8BEC8A" w14:textId="77777777" w:rsidR="00C26285" w:rsidRDefault="00C26285"/>
        </w:tc>
        <w:tc>
          <w:tcPr>
            <w:tcW w:w="0" w:type="auto"/>
          </w:tcPr>
          <w:p w14:paraId="7E8BEC8B" w14:textId="77777777" w:rsidR="00C26285" w:rsidRDefault="00C26285"/>
        </w:tc>
      </w:tr>
      <w:tr w:rsidR="00C26285" w14:paraId="7E8BEC91" w14:textId="77777777">
        <w:tc>
          <w:tcPr>
            <w:tcW w:w="0" w:type="auto"/>
          </w:tcPr>
          <w:p w14:paraId="7E8BEC8D" w14:textId="77777777" w:rsidR="00C26285" w:rsidRDefault="001A7160">
            <w:r>
              <w:t>Interpretation</w:t>
            </w:r>
          </w:p>
        </w:tc>
        <w:tc>
          <w:tcPr>
            <w:tcW w:w="0" w:type="auto"/>
          </w:tcPr>
          <w:p w14:paraId="7E8BEC8E" w14:textId="77777777" w:rsidR="00C26285" w:rsidRDefault="001A7160">
            <w:hyperlink r:id="rId42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7E8BEC8F" w14:textId="77777777" w:rsidR="00C26285" w:rsidRDefault="001A7160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7E8BEC90" w14:textId="30D99CB5" w:rsidR="00C26285" w:rsidRDefault="00E14F0F">
            <w:r>
              <w:t>n/a</w:t>
            </w:r>
          </w:p>
        </w:tc>
      </w:tr>
      <w:tr w:rsidR="00C26285" w14:paraId="7E8BEC96" w14:textId="77777777">
        <w:tc>
          <w:tcPr>
            <w:tcW w:w="0" w:type="auto"/>
          </w:tcPr>
          <w:p w14:paraId="7E8BEC92" w14:textId="77777777" w:rsidR="00C26285" w:rsidRDefault="001A7160">
            <w:r>
              <w:t>Registration</w:t>
            </w:r>
          </w:p>
        </w:tc>
        <w:tc>
          <w:tcPr>
            <w:tcW w:w="0" w:type="auto"/>
          </w:tcPr>
          <w:p w14:paraId="7E8BEC93" w14:textId="77777777" w:rsidR="00C26285" w:rsidRDefault="001A7160">
            <w:hyperlink r:id="rId43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7E8BEC94" w14:textId="77777777" w:rsidR="00C26285" w:rsidRDefault="001A7160">
            <w:r>
              <w:t>Registration number and name of trial</w:t>
            </w:r>
            <w:r>
              <w:t xml:space="preserve"> registry</w:t>
            </w:r>
          </w:p>
        </w:tc>
        <w:tc>
          <w:tcPr>
            <w:tcW w:w="0" w:type="auto"/>
          </w:tcPr>
          <w:p w14:paraId="7E8BEC95" w14:textId="2D194BBF" w:rsidR="00C26285" w:rsidRDefault="001A7160">
            <w:r>
              <w:t>5</w:t>
            </w:r>
          </w:p>
        </w:tc>
      </w:tr>
      <w:tr w:rsidR="00C26285" w14:paraId="7E8BEC9B" w14:textId="77777777">
        <w:tc>
          <w:tcPr>
            <w:tcW w:w="0" w:type="auto"/>
          </w:tcPr>
          <w:p w14:paraId="7E8BEC97" w14:textId="77777777" w:rsidR="00C26285" w:rsidRDefault="001A7160">
            <w:r>
              <w:t>Protocol</w:t>
            </w:r>
          </w:p>
        </w:tc>
        <w:tc>
          <w:tcPr>
            <w:tcW w:w="0" w:type="auto"/>
          </w:tcPr>
          <w:p w14:paraId="7E8BEC98" w14:textId="77777777" w:rsidR="00C26285" w:rsidRDefault="001A7160">
            <w:hyperlink r:id="rId44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7E8BEC99" w14:textId="77777777" w:rsidR="00C26285" w:rsidRDefault="001A7160">
            <w:r>
              <w:t>Where the full trial protocol can be accessed, if available</w:t>
            </w:r>
          </w:p>
        </w:tc>
        <w:tc>
          <w:tcPr>
            <w:tcW w:w="0" w:type="auto"/>
          </w:tcPr>
          <w:p w14:paraId="7E8BEC9A" w14:textId="2CA1A2C6" w:rsidR="00C26285" w:rsidRDefault="001A7160">
            <w:r>
              <w:t>n/a</w:t>
            </w:r>
          </w:p>
        </w:tc>
      </w:tr>
      <w:tr w:rsidR="00C26285" w14:paraId="7E8BECA0" w14:textId="77777777">
        <w:tc>
          <w:tcPr>
            <w:tcW w:w="0" w:type="auto"/>
          </w:tcPr>
          <w:p w14:paraId="7E8BEC9C" w14:textId="77777777" w:rsidR="00C26285" w:rsidRDefault="001A7160">
            <w:r>
              <w:t>Funding</w:t>
            </w:r>
          </w:p>
        </w:tc>
        <w:tc>
          <w:tcPr>
            <w:tcW w:w="0" w:type="auto"/>
          </w:tcPr>
          <w:p w14:paraId="7E8BEC9D" w14:textId="77777777" w:rsidR="00C26285" w:rsidRDefault="001A7160">
            <w:hyperlink r:id="rId45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7E8BEC9E" w14:textId="77777777" w:rsidR="00C26285" w:rsidRDefault="001A7160">
            <w: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7E8BEC9F" w14:textId="4FEE4EC2" w:rsidR="00C26285" w:rsidRDefault="001A7160">
            <w:r>
              <w:t>5</w:t>
            </w:r>
          </w:p>
        </w:tc>
      </w:tr>
    </w:tbl>
    <w:p w14:paraId="7E8BECA1" w14:textId="77777777" w:rsidR="00C26285" w:rsidRDefault="001A7160">
      <w:r>
        <w:t xml:space="preserve">None </w:t>
      </w:r>
      <w:r>
        <w:t xml:space="preserve">The CONSORT checklist is distributed under the terms of the Creative Commons Attribution License CC-BY. This checklist can be completed online using </w:t>
      </w:r>
      <w:hyperlink r:id="rId46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7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8">
        <w:r>
          <w:rPr>
            <w:rStyle w:val="Hyperlink"/>
          </w:rPr>
          <w:t>Penelope.ai</w:t>
        </w:r>
      </w:hyperlink>
    </w:p>
    <w:sectPr w:rsidR="00C26285" w:rsidSect="00F850B0">
      <w:headerReference w:type="first" r:id="rId4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BECA7" w14:textId="77777777" w:rsidR="00000000" w:rsidRDefault="001A7160">
      <w:pPr>
        <w:spacing w:before="0" w:line="240" w:lineRule="auto"/>
      </w:pPr>
      <w:r>
        <w:separator/>
      </w:r>
    </w:p>
  </w:endnote>
  <w:endnote w:type="continuationSeparator" w:id="0">
    <w:p w14:paraId="7E8BECA9" w14:textId="77777777" w:rsidR="00000000" w:rsidRDefault="001A716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BECA2" w14:textId="77777777" w:rsidR="00C26285" w:rsidRDefault="001A7160">
      <w:r>
        <w:separator/>
      </w:r>
    </w:p>
  </w:footnote>
  <w:footnote w:type="continuationSeparator" w:id="0">
    <w:p w14:paraId="7E8BECA3" w14:textId="77777777" w:rsidR="00C26285" w:rsidRDefault="001A71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BECA4" w14:textId="77777777" w:rsidR="00C150C8" w:rsidRDefault="001A7160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8BECA5" wp14:editId="7E8BECA6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C1491FF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965CCC1"/>
    <w:multiLevelType w:val="multilevel"/>
    <w:tmpl w:val="0E66D4A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B1B8898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26185022">
    <w:abstractNumId w:val="1"/>
  </w:num>
  <w:num w:numId="2" w16cid:durableId="1324701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94710"/>
    <w:rsid w:val="001A7160"/>
    <w:rsid w:val="002278DB"/>
    <w:rsid w:val="002E54BB"/>
    <w:rsid w:val="004E29B3"/>
    <w:rsid w:val="00590D07"/>
    <w:rsid w:val="00784D58"/>
    <w:rsid w:val="00826AEC"/>
    <w:rsid w:val="008D6863"/>
    <w:rsid w:val="00961631"/>
    <w:rsid w:val="00AF73B3"/>
    <w:rsid w:val="00B86B75"/>
    <w:rsid w:val="00BB15C6"/>
    <w:rsid w:val="00BC48D5"/>
    <w:rsid w:val="00BC6EF9"/>
    <w:rsid w:val="00C26285"/>
    <w:rsid w:val="00C36279"/>
    <w:rsid w:val="00C51722"/>
    <w:rsid w:val="00C72356"/>
    <w:rsid w:val="00DA16AF"/>
    <w:rsid w:val="00DD2EDE"/>
    <w:rsid w:val="00E14F0F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BEBAF"/>
  <w15:docId w15:val="{CF8B3CA9-79CD-448E-9DC6-9DBABDC21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equator-network.org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0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consort/info/" TargetMode="Externa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79</Words>
  <Characters>786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ba, Christopher</dc:creator>
  <cp:lastModifiedBy>Akiba, Christopher</cp:lastModifiedBy>
  <cp:revision>15</cp:revision>
  <dcterms:created xsi:type="dcterms:W3CDTF">2023-04-21T21:38:00Z</dcterms:created>
  <dcterms:modified xsi:type="dcterms:W3CDTF">2023-04-21T21:46:00Z</dcterms:modified>
</cp:coreProperties>
</file>